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BED" w:rsidRDefault="004C4BED">
      <w:pPr>
        <w:rPr>
          <w:rFonts w:ascii="Times" w:hAnsi="Times"/>
        </w:rPr>
      </w:pPr>
      <w:r w:rsidRPr="004C4BED">
        <w:rPr>
          <w:rFonts w:ascii="Times" w:hAnsi="Times"/>
        </w:rPr>
        <w:t>Table S2: Binary feeding links derived from references in table S1</w:t>
      </w:r>
    </w:p>
    <w:p w:rsidR="004C4BED" w:rsidRPr="004C4BED" w:rsidRDefault="004C4BED">
      <w:pPr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500"/>
        <w:gridCol w:w="1142"/>
        <w:gridCol w:w="940"/>
        <w:gridCol w:w="1034"/>
        <w:gridCol w:w="1160"/>
        <w:gridCol w:w="1634"/>
        <w:gridCol w:w="1056"/>
        <w:gridCol w:w="1090"/>
        <w:gridCol w:w="1131"/>
        <w:gridCol w:w="1150"/>
        <w:gridCol w:w="900"/>
        <w:gridCol w:w="1439"/>
      </w:tblGrid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</w:rPr>
            </w:pP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Abrami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bjoerkna</w:t>
            </w:r>
            <w:proofErr w:type="spellEnd"/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Abrami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brama</w:t>
            </w:r>
            <w:proofErr w:type="spellEnd"/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Clupea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harengus</w:t>
            </w:r>
            <w:proofErr w:type="spellEnd"/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Coregonu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lavaretus</w:t>
            </w:r>
            <w:proofErr w:type="spellEnd"/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Gymnocephalu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cernuus</w:t>
            </w:r>
            <w:proofErr w:type="spellEnd"/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Leuciscu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idus</w:t>
            </w:r>
            <w:proofErr w:type="spellEnd"/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Osmeru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eperlanus</w:t>
            </w:r>
            <w:proofErr w:type="spellEnd"/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Perca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fluviatilis</w:t>
            </w:r>
            <w:proofErr w:type="spellEnd"/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Platichthy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flesus</w:t>
            </w:r>
            <w:proofErr w:type="spellEnd"/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Rutilu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rutilus</w:t>
            </w:r>
            <w:proofErr w:type="spellEnd"/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  <w:sz w:val="21"/>
                <w:szCs w:val="21"/>
              </w:rPr>
            </w:pP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Triglopsis</w:t>
            </w:r>
            <w:proofErr w:type="spellEnd"/>
            <w:r w:rsidRPr="004C4BED">
              <w:rPr>
                <w:rFonts w:ascii="Times" w:hAnsi="Times"/>
                <w:sz w:val="21"/>
                <w:szCs w:val="21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1"/>
                <w:szCs w:val="21"/>
              </w:rPr>
              <w:t>quadricornis</w:t>
            </w:r>
            <w:proofErr w:type="spellEnd"/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Halicryptus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spinulosus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Valvat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sp.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Macom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balthic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Ostracod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Oligochaet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Hediste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diversicolor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r w:rsidRPr="004C4BED">
              <w:rPr>
                <w:rFonts w:ascii="Times" w:hAnsi="Times"/>
                <w:sz w:val="22"/>
                <w:szCs w:val="22"/>
              </w:rPr>
              <w:t xml:space="preserve">Bithynia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tentaculat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Limaponti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capitat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Cerastoderm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glaucum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r w:rsidRPr="004C4BED">
              <w:rPr>
                <w:rFonts w:ascii="Times" w:hAnsi="Times"/>
                <w:sz w:val="22"/>
                <w:szCs w:val="22"/>
              </w:rPr>
              <w:t xml:space="preserve">Mya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arenaria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Jaer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Saduri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entomon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Chironomidae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Cyanophtalm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obscura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Marenzelleri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spp.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Pygospio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sp.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Harmothoe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sarsi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Hydrobi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sp.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Potamopyrgus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antipodarum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lastRenderedPageBreak/>
              <w:t>Theodoxus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fluvatilis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Mytilus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edulis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Corophium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volutator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Gammarus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sp.</w:t>
            </w:r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</w:tr>
      <w:tr w:rsidR="004C4BED" w:rsidRPr="004C4BED" w:rsidTr="004C4BED">
        <w:trPr>
          <w:trHeight w:val="320"/>
        </w:trPr>
        <w:tc>
          <w:tcPr>
            <w:tcW w:w="1497" w:type="dxa"/>
            <w:noWrap/>
            <w:hideMark/>
          </w:tcPr>
          <w:p w:rsidR="004C4BED" w:rsidRPr="004C4BED" w:rsidRDefault="004C4BE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Monoporeia</w:t>
            </w:r>
            <w:proofErr w:type="spellEnd"/>
            <w:r w:rsidRPr="004C4BED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C4BED">
              <w:rPr>
                <w:rFonts w:ascii="Times" w:hAnsi="Times"/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1142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6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634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55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09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131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114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  <w:tc>
          <w:tcPr>
            <w:tcW w:w="1439" w:type="dxa"/>
            <w:noWrap/>
            <w:hideMark/>
          </w:tcPr>
          <w:p w:rsidR="004C4BED" w:rsidRPr="004C4BED" w:rsidRDefault="004C4BED" w:rsidP="004C4BED">
            <w:pPr>
              <w:jc w:val="center"/>
              <w:rPr>
                <w:rFonts w:ascii="Times" w:hAnsi="Times"/>
              </w:rPr>
            </w:pPr>
            <w:r w:rsidRPr="004C4BED">
              <w:rPr>
                <w:rFonts w:ascii="Times" w:hAnsi="Times"/>
              </w:rPr>
              <w:t>1</w:t>
            </w:r>
          </w:p>
        </w:tc>
      </w:tr>
    </w:tbl>
    <w:p w:rsidR="00C96312" w:rsidRPr="004C4BED" w:rsidRDefault="001C5042">
      <w:pPr>
        <w:rPr>
          <w:rFonts w:ascii="Times" w:hAnsi="Times"/>
        </w:rPr>
      </w:pPr>
    </w:p>
    <w:sectPr w:rsidR="00C96312" w:rsidRPr="004C4BED" w:rsidSect="004C4BED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042" w:rsidRDefault="001C5042" w:rsidP="004C4BED">
      <w:r>
        <w:separator/>
      </w:r>
    </w:p>
  </w:endnote>
  <w:endnote w:type="continuationSeparator" w:id="0">
    <w:p w:rsidR="001C5042" w:rsidRDefault="001C5042" w:rsidP="004C4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042" w:rsidRDefault="001C5042" w:rsidP="004C4BED">
      <w:r>
        <w:separator/>
      </w:r>
    </w:p>
  </w:footnote>
  <w:footnote w:type="continuationSeparator" w:id="0">
    <w:p w:rsidR="001C5042" w:rsidRDefault="001C5042" w:rsidP="004C4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ED"/>
    <w:rsid w:val="001C5042"/>
    <w:rsid w:val="0024583E"/>
    <w:rsid w:val="004C4BED"/>
    <w:rsid w:val="007332B5"/>
    <w:rsid w:val="0076724D"/>
    <w:rsid w:val="00B3087D"/>
    <w:rsid w:val="00E509E2"/>
    <w:rsid w:val="00F261A9"/>
    <w:rsid w:val="00FA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775CF"/>
  <w14:defaultImageDpi w14:val="32767"/>
  <w15:chartTrackingRefBased/>
  <w15:docId w15:val="{E82068AC-20B5-D041-9A11-2FF979871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4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4BE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BED"/>
  </w:style>
  <w:style w:type="paragraph" w:styleId="Footer">
    <w:name w:val="footer"/>
    <w:basedOn w:val="Normal"/>
    <w:link w:val="FooterChar"/>
    <w:uiPriority w:val="99"/>
    <w:unhideWhenUsed/>
    <w:rsid w:val="004C4BE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eigel</dc:creator>
  <cp:keywords/>
  <dc:description/>
  <cp:lastModifiedBy>Benjamin Weigel</cp:lastModifiedBy>
  <cp:revision>1</cp:revision>
  <dcterms:created xsi:type="dcterms:W3CDTF">2018-06-29T06:37:00Z</dcterms:created>
  <dcterms:modified xsi:type="dcterms:W3CDTF">2018-06-29T06:42:00Z</dcterms:modified>
</cp:coreProperties>
</file>